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A6378" w14:textId="0024758A" w:rsidR="00630EE2" w:rsidRDefault="00630EE2" w:rsidP="00502DA7">
      <w:pPr>
        <w:pStyle w:val="Heading1"/>
      </w:pPr>
      <w:r>
        <w:t xml:space="preserve">Interview guide </w:t>
      </w:r>
    </w:p>
    <w:p w14:paraId="11BDE6FC" w14:textId="77777777" w:rsidR="00225D5C" w:rsidRPr="00225D5C" w:rsidRDefault="00225D5C" w:rsidP="00A458E5"/>
    <w:p w14:paraId="010ECF39" w14:textId="77777777" w:rsidR="00630EE2" w:rsidRDefault="00630EE2" w:rsidP="00630EE2">
      <w:r>
        <w:t>What should a virtual patient with leg ulcer cover, in your view?</w:t>
      </w:r>
    </w:p>
    <w:p w14:paraId="30307E5F" w14:textId="77777777" w:rsidR="00502DA7" w:rsidRDefault="00630EE2" w:rsidP="00630EE2">
      <w:r>
        <w:t>Why?</w:t>
      </w:r>
    </w:p>
    <w:p w14:paraId="4F6CD2FC" w14:textId="77777777" w:rsidR="00502DA7" w:rsidRPr="00A458E5" w:rsidRDefault="00502DA7" w:rsidP="00630EE2">
      <w:pPr>
        <w:rPr>
          <w:b/>
          <w:bCs/>
        </w:rPr>
      </w:pPr>
      <w:r w:rsidRPr="00A458E5">
        <w:rPr>
          <w:b/>
          <w:bCs/>
        </w:rPr>
        <w:t>Physician</w:t>
      </w:r>
    </w:p>
    <w:p w14:paraId="1CE6F609" w14:textId="77777777" w:rsidR="00630EE2" w:rsidRDefault="00630EE2" w:rsidP="00E2171B">
      <w:pPr>
        <w:pStyle w:val="ListParagraph"/>
        <w:numPr>
          <w:ilvl w:val="0"/>
          <w:numId w:val="1"/>
        </w:numPr>
      </w:pPr>
      <w:r>
        <w:t>Patient’s medical history?</w:t>
      </w:r>
    </w:p>
    <w:p w14:paraId="63798964" w14:textId="77777777" w:rsidR="00630EE2" w:rsidRDefault="00630EE2" w:rsidP="00E2171B">
      <w:pPr>
        <w:pStyle w:val="ListParagraph"/>
        <w:numPr>
          <w:ilvl w:val="0"/>
          <w:numId w:val="1"/>
        </w:numPr>
      </w:pPr>
      <w:r>
        <w:t>Blood samples/ bacterial swaps?</w:t>
      </w:r>
    </w:p>
    <w:p w14:paraId="06C6ACAF" w14:textId="4160EDD3" w:rsidR="00225D5C" w:rsidRDefault="00630EE2" w:rsidP="00E2171B">
      <w:pPr>
        <w:pStyle w:val="ListParagraph"/>
        <w:numPr>
          <w:ilvl w:val="0"/>
          <w:numId w:val="1"/>
        </w:numPr>
      </w:pPr>
      <w:r>
        <w:t>Investigations?</w:t>
      </w:r>
    </w:p>
    <w:p w14:paraId="21F88D1F" w14:textId="59AE31AA" w:rsidR="00630EE2" w:rsidRDefault="00630EE2" w:rsidP="00E2171B">
      <w:pPr>
        <w:pStyle w:val="ListParagraph"/>
        <w:numPr>
          <w:ilvl w:val="0"/>
          <w:numId w:val="1"/>
        </w:numPr>
      </w:pPr>
      <w:r>
        <w:t>Interventions?</w:t>
      </w:r>
    </w:p>
    <w:p w14:paraId="4FC4720A" w14:textId="464C3EEC" w:rsidR="00225D5C" w:rsidRPr="00225D5C" w:rsidRDefault="00225D5C" w:rsidP="00A458E5"/>
    <w:p w14:paraId="574AAC43" w14:textId="77777777" w:rsidR="00502DA7" w:rsidRPr="00A458E5" w:rsidRDefault="00502DA7" w:rsidP="00502DA7">
      <w:pPr>
        <w:rPr>
          <w:b/>
          <w:bCs/>
        </w:rPr>
      </w:pPr>
      <w:r w:rsidRPr="00A458E5">
        <w:rPr>
          <w:b/>
          <w:bCs/>
        </w:rPr>
        <w:t>Nurse</w:t>
      </w:r>
    </w:p>
    <w:p w14:paraId="66BF638C" w14:textId="77777777" w:rsidR="00502DA7" w:rsidRDefault="00502DA7" w:rsidP="00502DA7">
      <w:pPr>
        <w:pStyle w:val="ListParagraph"/>
        <w:numPr>
          <w:ilvl w:val="0"/>
          <w:numId w:val="1"/>
        </w:numPr>
      </w:pPr>
      <w:r>
        <w:t>Patient’s medical history?</w:t>
      </w:r>
    </w:p>
    <w:p w14:paraId="575AF090" w14:textId="77777777" w:rsidR="00502DA7" w:rsidRDefault="00502DA7" w:rsidP="00502DA7">
      <w:pPr>
        <w:pStyle w:val="ListParagraph"/>
        <w:numPr>
          <w:ilvl w:val="0"/>
          <w:numId w:val="1"/>
        </w:numPr>
      </w:pPr>
      <w:r>
        <w:t>Nutrition?</w:t>
      </w:r>
    </w:p>
    <w:p w14:paraId="56CBA412" w14:textId="77777777" w:rsidR="00502DA7" w:rsidRDefault="00502DA7" w:rsidP="00502DA7">
      <w:pPr>
        <w:pStyle w:val="ListParagraph"/>
        <w:numPr>
          <w:ilvl w:val="0"/>
          <w:numId w:val="1"/>
        </w:numPr>
      </w:pPr>
      <w:r>
        <w:t>Pain?</w:t>
      </w:r>
    </w:p>
    <w:p w14:paraId="5D62259F" w14:textId="77777777" w:rsidR="00502DA7" w:rsidRDefault="00502DA7" w:rsidP="00502DA7">
      <w:pPr>
        <w:pStyle w:val="ListParagraph"/>
        <w:numPr>
          <w:ilvl w:val="0"/>
          <w:numId w:val="1"/>
        </w:numPr>
      </w:pPr>
      <w:r>
        <w:t>Home situation? Everyday situation?</w:t>
      </w:r>
    </w:p>
    <w:p w14:paraId="194A31DC" w14:textId="77777777" w:rsidR="00502DA7" w:rsidRDefault="00502DA7" w:rsidP="00502DA7">
      <w:pPr>
        <w:pStyle w:val="ListParagraph"/>
        <w:numPr>
          <w:ilvl w:val="0"/>
          <w:numId w:val="1"/>
        </w:numPr>
      </w:pPr>
      <w:r>
        <w:t>Investigations?</w:t>
      </w:r>
    </w:p>
    <w:p w14:paraId="4E678A61" w14:textId="017F9806" w:rsidR="00630EE2" w:rsidRPr="00A458E5" w:rsidRDefault="00630EE2" w:rsidP="00630EE2">
      <w:pPr>
        <w:rPr>
          <w:b/>
          <w:bCs/>
        </w:rPr>
      </w:pPr>
    </w:p>
    <w:p w14:paraId="16F7D82D" w14:textId="32F011A2" w:rsidR="00225D5C" w:rsidRPr="00A458E5" w:rsidRDefault="00225D5C" w:rsidP="00630EE2">
      <w:pPr>
        <w:rPr>
          <w:b/>
          <w:bCs/>
        </w:rPr>
      </w:pPr>
      <w:r w:rsidRPr="00A458E5">
        <w:rPr>
          <w:b/>
          <w:bCs/>
        </w:rPr>
        <w:t>All</w:t>
      </w:r>
    </w:p>
    <w:p w14:paraId="753493AF" w14:textId="4A7268B9" w:rsidR="00630EE2" w:rsidRDefault="00E2171B" w:rsidP="00630EE2">
      <w:r>
        <w:t>What</w:t>
      </w:r>
      <w:r w:rsidR="00630EE2">
        <w:t xml:space="preserve"> is it important </w:t>
      </w:r>
      <w:r w:rsidR="00225D5C">
        <w:t>in</w:t>
      </w:r>
      <w:r w:rsidR="00630EE2">
        <w:t xml:space="preserve"> interprofessional </w:t>
      </w:r>
      <w:r>
        <w:t>collaboration?</w:t>
      </w:r>
    </w:p>
    <w:p w14:paraId="7D12A8B7" w14:textId="222855CE" w:rsidR="00E2171B" w:rsidRDefault="00225D5C" w:rsidP="00E2171B">
      <w:pPr>
        <w:pStyle w:val="ListParagraph"/>
        <w:numPr>
          <w:ilvl w:val="0"/>
          <w:numId w:val="1"/>
        </w:numPr>
      </w:pPr>
      <w:r>
        <w:t>What f</w:t>
      </w:r>
      <w:r w:rsidR="00E2171B">
        <w:t>acilitate</w:t>
      </w:r>
      <w:r>
        <w:t>s</w:t>
      </w:r>
      <w:r w:rsidR="00E2171B">
        <w:t>?</w:t>
      </w:r>
    </w:p>
    <w:p w14:paraId="4FDF7655" w14:textId="00707617" w:rsidR="00E2171B" w:rsidRDefault="00225D5C" w:rsidP="00E2171B">
      <w:pPr>
        <w:pStyle w:val="ListParagraph"/>
        <w:numPr>
          <w:ilvl w:val="0"/>
          <w:numId w:val="1"/>
        </w:numPr>
      </w:pPr>
      <w:r>
        <w:t>What c</w:t>
      </w:r>
      <w:r w:rsidR="00E2171B">
        <w:t>omplicate</w:t>
      </w:r>
      <w:r>
        <w:t>s</w:t>
      </w:r>
      <w:r w:rsidR="00E2171B">
        <w:t>?</w:t>
      </w:r>
    </w:p>
    <w:p w14:paraId="4ACB6C7A" w14:textId="77777777" w:rsidR="00E2171B" w:rsidRDefault="00E2171B" w:rsidP="00E2171B"/>
    <w:p w14:paraId="790D56BD" w14:textId="756EF0F2" w:rsidR="00E2171B" w:rsidRDefault="00E2171B" w:rsidP="00E2171B">
      <w:r>
        <w:t>What can stimulate to</w:t>
      </w:r>
      <w:r w:rsidR="00225D5C">
        <w:t xml:space="preserve"> increased</w:t>
      </w:r>
      <w:r>
        <w:t xml:space="preserve"> interprofessional collaboration?</w:t>
      </w:r>
    </w:p>
    <w:p w14:paraId="0FC5895F" w14:textId="77777777" w:rsidR="00E2171B" w:rsidRDefault="00E2171B" w:rsidP="00E2171B"/>
    <w:p w14:paraId="2833CCF7" w14:textId="3C1E74A5" w:rsidR="00E2171B" w:rsidRDefault="00E2171B" w:rsidP="00E2171B">
      <w:r>
        <w:t xml:space="preserve">How can </w:t>
      </w:r>
      <w:r w:rsidR="00225D5C">
        <w:t xml:space="preserve">the topic </w:t>
      </w:r>
      <w:proofErr w:type="gramStart"/>
      <w:r w:rsidR="00225D5C">
        <w:t xml:space="preserve">of </w:t>
      </w:r>
      <w:r>
        <w:t xml:space="preserve"> leg</w:t>
      </w:r>
      <w:proofErr w:type="gramEnd"/>
      <w:r>
        <w:t xml:space="preserve"> ulcers</w:t>
      </w:r>
      <w:r w:rsidR="00225D5C">
        <w:t xml:space="preserve"> be</w:t>
      </w:r>
      <w:r>
        <w:t xml:space="preserve"> more interesting</w:t>
      </w:r>
      <w:r w:rsidR="00225D5C">
        <w:t xml:space="preserve"> to students</w:t>
      </w:r>
      <w:r>
        <w:t>?</w:t>
      </w:r>
    </w:p>
    <w:p w14:paraId="664AF632" w14:textId="77777777" w:rsidR="00E2171B" w:rsidRDefault="00E2171B" w:rsidP="00E2171B"/>
    <w:p w14:paraId="64D3CD87" w14:textId="77777777" w:rsidR="00E2171B" w:rsidRDefault="00E2171B" w:rsidP="00E2171B">
      <w:pPr>
        <w:pStyle w:val="Heading2"/>
      </w:pPr>
      <w:r>
        <w:t>Additional questions if the person also teach</w:t>
      </w:r>
    </w:p>
    <w:p w14:paraId="2C80AD6E" w14:textId="77777777" w:rsidR="00E2171B" w:rsidRPr="00E2171B" w:rsidRDefault="00E2171B" w:rsidP="00E2171B">
      <w:r>
        <w:t>What do you think is important to focus on?</w:t>
      </w:r>
    </w:p>
    <w:p w14:paraId="5F8A1253" w14:textId="77777777" w:rsidR="00E2171B" w:rsidRDefault="00E2171B" w:rsidP="00E2171B"/>
    <w:p w14:paraId="4EEDF14A" w14:textId="77777777" w:rsidR="00630EE2" w:rsidRDefault="00630EE2" w:rsidP="00630EE2"/>
    <w:p w14:paraId="194E7662" w14:textId="77777777" w:rsidR="00630EE2" w:rsidRPr="00630EE2" w:rsidRDefault="00630EE2" w:rsidP="00630EE2"/>
    <w:sectPr w:rsidR="00630EE2" w:rsidRPr="00630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B5616A"/>
    <w:multiLevelType w:val="hybridMultilevel"/>
    <w:tmpl w:val="E7F09E2C"/>
    <w:lvl w:ilvl="0" w:tplc="FFA054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EE2"/>
    <w:rsid w:val="00225D5C"/>
    <w:rsid w:val="00502DA7"/>
    <w:rsid w:val="00630EE2"/>
    <w:rsid w:val="00852B27"/>
    <w:rsid w:val="00950C94"/>
    <w:rsid w:val="00A458E5"/>
    <w:rsid w:val="00D449A3"/>
    <w:rsid w:val="00E2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94ED7"/>
  <w15:chartTrackingRefBased/>
  <w15:docId w15:val="{7A8CA5CF-B5EE-489B-B838-1CD2631C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E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0E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EE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30EE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E217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D5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Wiegleb Edström</dc:creator>
  <cp:keywords/>
  <dc:description/>
  <cp:lastModifiedBy>Desiree Wiegleb Edström</cp:lastModifiedBy>
  <cp:revision>3</cp:revision>
  <dcterms:created xsi:type="dcterms:W3CDTF">2020-09-15T10:31:00Z</dcterms:created>
  <dcterms:modified xsi:type="dcterms:W3CDTF">2020-09-15T10:32:00Z</dcterms:modified>
</cp:coreProperties>
</file>